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7"/>
        <w:gridCol w:w="1035"/>
        <w:gridCol w:w="1036"/>
        <w:gridCol w:w="1036"/>
        <w:gridCol w:w="888"/>
        <w:gridCol w:w="1036"/>
        <w:gridCol w:w="1036"/>
        <w:gridCol w:w="1036"/>
        <w:gridCol w:w="1036"/>
        <w:gridCol w:w="1076"/>
        <w:gridCol w:w="1076"/>
      </w:tblGrid>
      <w:tr w:rsidR="004B186F" w:rsidRPr="00BB00B9" w14:paraId="482582F7" w14:textId="77777777" w:rsidTr="00E251D9">
        <w:trPr>
          <w:trHeight w:val="320"/>
        </w:trPr>
        <w:tc>
          <w:tcPr>
            <w:tcW w:w="3948" w:type="dxa"/>
            <w:noWrap/>
            <w:hideMark/>
          </w:tcPr>
          <w:p w14:paraId="08188A51" w14:textId="77777777" w:rsidR="004B186F" w:rsidRPr="00E857BA" w:rsidRDefault="004B186F" w:rsidP="00E251D9">
            <w:pPr>
              <w:rPr>
                <w:b/>
                <w:bCs/>
                <w:lang w:val="en-US"/>
              </w:rPr>
            </w:pPr>
          </w:p>
        </w:tc>
        <w:tc>
          <w:tcPr>
            <w:tcW w:w="1105" w:type="dxa"/>
            <w:noWrap/>
            <w:hideMark/>
          </w:tcPr>
          <w:p w14:paraId="307F0CFC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1.1.v2</w:t>
            </w:r>
          </w:p>
        </w:tc>
        <w:tc>
          <w:tcPr>
            <w:tcW w:w="1105" w:type="dxa"/>
            <w:noWrap/>
            <w:hideMark/>
          </w:tcPr>
          <w:p w14:paraId="1521E4EF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3.6.v1</w:t>
            </w:r>
          </w:p>
        </w:tc>
        <w:tc>
          <w:tcPr>
            <w:tcW w:w="1105" w:type="dxa"/>
            <w:noWrap/>
            <w:hideMark/>
          </w:tcPr>
          <w:p w14:paraId="50585FF1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3.6.v3</w:t>
            </w:r>
          </w:p>
        </w:tc>
        <w:tc>
          <w:tcPr>
            <w:tcW w:w="945" w:type="dxa"/>
          </w:tcPr>
          <w:p w14:paraId="69658673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3.15.v2</w:t>
            </w:r>
          </w:p>
        </w:tc>
        <w:tc>
          <w:tcPr>
            <w:tcW w:w="1105" w:type="dxa"/>
            <w:noWrap/>
            <w:hideMark/>
          </w:tcPr>
          <w:p w14:paraId="76E3EB2D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4.3.v3</w:t>
            </w:r>
          </w:p>
        </w:tc>
        <w:tc>
          <w:tcPr>
            <w:tcW w:w="1105" w:type="dxa"/>
            <w:noWrap/>
            <w:hideMark/>
          </w:tcPr>
          <w:p w14:paraId="20C211CA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4.3.v4</w:t>
            </w:r>
          </w:p>
        </w:tc>
        <w:tc>
          <w:tcPr>
            <w:tcW w:w="1105" w:type="dxa"/>
            <w:noWrap/>
            <w:hideMark/>
          </w:tcPr>
          <w:p w14:paraId="50313059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4.3.v5</w:t>
            </w:r>
          </w:p>
        </w:tc>
        <w:tc>
          <w:tcPr>
            <w:tcW w:w="1105" w:type="dxa"/>
            <w:noWrap/>
            <w:hideMark/>
          </w:tcPr>
          <w:p w14:paraId="0A18A87E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5.1.v1</w:t>
            </w:r>
          </w:p>
        </w:tc>
        <w:tc>
          <w:tcPr>
            <w:tcW w:w="1148" w:type="dxa"/>
            <w:noWrap/>
            <w:hideMark/>
          </w:tcPr>
          <w:p w14:paraId="6F049B4C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8_1.v1</w:t>
            </w:r>
          </w:p>
        </w:tc>
        <w:tc>
          <w:tcPr>
            <w:tcW w:w="1148" w:type="dxa"/>
            <w:noWrap/>
            <w:hideMark/>
          </w:tcPr>
          <w:p w14:paraId="1EC6B549" w14:textId="77777777" w:rsidR="004B186F" w:rsidRPr="00BB00B9" w:rsidRDefault="004B186F" w:rsidP="00E251D9">
            <w:pPr>
              <w:rPr>
                <w:b/>
                <w:bCs/>
              </w:rPr>
            </w:pPr>
            <w:r w:rsidRPr="00484EE2">
              <w:rPr>
                <w:b/>
                <w:bCs/>
                <w:i/>
                <w:iCs/>
              </w:rPr>
              <w:t>mcr</w:t>
            </w:r>
            <w:r w:rsidRPr="00BB00B9">
              <w:rPr>
                <w:b/>
                <w:bCs/>
              </w:rPr>
              <w:t>-9_1.v4</w:t>
            </w:r>
          </w:p>
        </w:tc>
      </w:tr>
      <w:tr w:rsidR="004B186F" w:rsidRPr="00BB00B9" w14:paraId="698C9CFC" w14:textId="77777777" w:rsidTr="00E251D9">
        <w:trPr>
          <w:trHeight w:val="320"/>
        </w:trPr>
        <w:tc>
          <w:tcPr>
            <w:tcW w:w="3948" w:type="dxa"/>
            <w:noWrap/>
          </w:tcPr>
          <w:p w14:paraId="621E2894" w14:textId="77777777" w:rsidR="004B186F" w:rsidRPr="00BB00B9" w:rsidRDefault="004B186F" w:rsidP="00E251D9">
            <w:r>
              <w:t>Total metagenomic hits</w:t>
            </w:r>
          </w:p>
        </w:tc>
        <w:tc>
          <w:tcPr>
            <w:tcW w:w="1105" w:type="dxa"/>
            <w:noWrap/>
          </w:tcPr>
          <w:p w14:paraId="3A07905B" w14:textId="77777777" w:rsidR="004B186F" w:rsidRPr="00BB00B9" w:rsidRDefault="004B186F" w:rsidP="00E251D9">
            <w:r>
              <w:t>1</w:t>
            </w:r>
          </w:p>
        </w:tc>
        <w:tc>
          <w:tcPr>
            <w:tcW w:w="1105" w:type="dxa"/>
            <w:noWrap/>
          </w:tcPr>
          <w:p w14:paraId="4F39BDB0" w14:textId="77777777" w:rsidR="004B186F" w:rsidRPr="00BB00B9" w:rsidRDefault="004B186F" w:rsidP="00E251D9">
            <w:r>
              <w:t>14</w:t>
            </w:r>
          </w:p>
        </w:tc>
        <w:tc>
          <w:tcPr>
            <w:tcW w:w="1105" w:type="dxa"/>
            <w:noWrap/>
          </w:tcPr>
          <w:p w14:paraId="752EDF7A" w14:textId="77777777" w:rsidR="004B186F" w:rsidRPr="00BB00B9" w:rsidRDefault="004B186F" w:rsidP="00E251D9">
            <w:r>
              <w:t>1</w:t>
            </w:r>
          </w:p>
        </w:tc>
        <w:tc>
          <w:tcPr>
            <w:tcW w:w="945" w:type="dxa"/>
          </w:tcPr>
          <w:p w14:paraId="224043A8" w14:textId="77777777" w:rsidR="004B186F" w:rsidRDefault="004B186F" w:rsidP="00E251D9">
            <w:r>
              <w:t>9</w:t>
            </w:r>
          </w:p>
        </w:tc>
        <w:tc>
          <w:tcPr>
            <w:tcW w:w="1105" w:type="dxa"/>
            <w:noWrap/>
          </w:tcPr>
          <w:p w14:paraId="16705315" w14:textId="77777777" w:rsidR="004B186F" w:rsidRPr="00BB00B9" w:rsidRDefault="004B186F" w:rsidP="00E251D9">
            <w:r>
              <w:t>8</w:t>
            </w:r>
          </w:p>
        </w:tc>
        <w:tc>
          <w:tcPr>
            <w:tcW w:w="1105" w:type="dxa"/>
            <w:noWrap/>
          </w:tcPr>
          <w:p w14:paraId="6E30184E" w14:textId="77777777" w:rsidR="004B186F" w:rsidRPr="00BB00B9" w:rsidRDefault="004B186F" w:rsidP="00E251D9">
            <w:r>
              <w:t>1</w:t>
            </w:r>
          </w:p>
        </w:tc>
        <w:tc>
          <w:tcPr>
            <w:tcW w:w="1105" w:type="dxa"/>
            <w:noWrap/>
          </w:tcPr>
          <w:p w14:paraId="462153B5" w14:textId="77777777" w:rsidR="004B186F" w:rsidRPr="00BB00B9" w:rsidRDefault="004B186F" w:rsidP="00E251D9">
            <w:r>
              <w:t>1</w:t>
            </w:r>
          </w:p>
        </w:tc>
        <w:tc>
          <w:tcPr>
            <w:tcW w:w="1105" w:type="dxa"/>
            <w:noWrap/>
          </w:tcPr>
          <w:p w14:paraId="07952BD6" w14:textId="77777777" w:rsidR="004B186F" w:rsidRPr="00BB00B9" w:rsidRDefault="004B186F" w:rsidP="00E251D9">
            <w:r>
              <w:t>1</w:t>
            </w:r>
          </w:p>
        </w:tc>
        <w:tc>
          <w:tcPr>
            <w:tcW w:w="1148" w:type="dxa"/>
            <w:noWrap/>
          </w:tcPr>
          <w:p w14:paraId="00BF657F" w14:textId="77777777" w:rsidR="004B186F" w:rsidRPr="00BB00B9" w:rsidRDefault="004B186F" w:rsidP="00E251D9">
            <w:r>
              <w:t>1</w:t>
            </w:r>
          </w:p>
        </w:tc>
        <w:tc>
          <w:tcPr>
            <w:tcW w:w="1148" w:type="dxa"/>
            <w:noWrap/>
          </w:tcPr>
          <w:p w14:paraId="49A567D1" w14:textId="77777777" w:rsidR="004B186F" w:rsidRPr="00BB00B9" w:rsidRDefault="004B186F" w:rsidP="00E251D9">
            <w:r>
              <w:t>139</w:t>
            </w:r>
          </w:p>
        </w:tc>
      </w:tr>
      <w:tr w:rsidR="004B186F" w:rsidRPr="00BB00B9" w14:paraId="147F035E" w14:textId="77777777" w:rsidTr="00E251D9">
        <w:trPr>
          <w:trHeight w:val="320"/>
        </w:trPr>
        <w:tc>
          <w:tcPr>
            <w:tcW w:w="3948" w:type="dxa"/>
            <w:tcBorders>
              <w:bottom w:val="single" w:sz="4" w:space="0" w:color="auto"/>
            </w:tcBorders>
            <w:noWrap/>
          </w:tcPr>
          <w:p w14:paraId="526F4F9B" w14:textId="77777777" w:rsidR="004B186F" w:rsidRPr="00BB00B9" w:rsidRDefault="004B186F" w:rsidP="00E251D9">
            <w:r>
              <w:t>Total BLAST hit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14:paraId="134DC1E8" w14:textId="77777777" w:rsidR="004B186F" w:rsidRPr="00BB00B9" w:rsidRDefault="004B186F" w:rsidP="00E251D9">
            <w:r>
              <w:t>17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14:paraId="29149788" w14:textId="77777777" w:rsidR="004B186F" w:rsidRPr="00BB00B9" w:rsidRDefault="004B186F" w:rsidP="00E251D9">
            <w:r>
              <w:t>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14:paraId="1606035E" w14:textId="77777777" w:rsidR="004B186F" w:rsidRPr="00BB00B9" w:rsidRDefault="004B186F" w:rsidP="00E251D9">
            <w:r>
              <w:t>4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FBBE125" w14:textId="77777777" w:rsidR="004B186F" w:rsidRDefault="004B186F" w:rsidP="00E251D9">
            <w:r>
              <w:t>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14:paraId="65B94AE4" w14:textId="77777777" w:rsidR="004B186F" w:rsidRPr="00BB00B9" w:rsidRDefault="004B186F" w:rsidP="00E251D9">
            <w:r>
              <w:t>25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14:paraId="107AEFD0" w14:textId="77777777" w:rsidR="004B186F" w:rsidRPr="00BB00B9" w:rsidRDefault="004B186F" w:rsidP="00E251D9">
            <w:r>
              <w:t>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14:paraId="574EB004" w14:textId="77777777" w:rsidR="004B186F" w:rsidRPr="00BB00B9" w:rsidRDefault="004B186F" w:rsidP="00E251D9">
            <w:r>
              <w:t>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</w:tcPr>
          <w:p w14:paraId="00C35ECD" w14:textId="77777777" w:rsidR="004B186F" w:rsidRPr="00BB00B9" w:rsidRDefault="004B186F" w:rsidP="00E251D9">
            <w:r>
              <w:t>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</w:tcPr>
          <w:p w14:paraId="62188DAD" w14:textId="77777777" w:rsidR="004B186F" w:rsidRPr="00BB00B9" w:rsidRDefault="004B186F" w:rsidP="00E251D9">
            <w:r>
              <w:t>20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</w:tcPr>
          <w:p w14:paraId="63001052" w14:textId="77777777" w:rsidR="004B186F" w:rsidRPr="00BB00B9" w:rsidRDefault="004B186F" w:rsidP="00E251D9">
            <w:r>
              <w:t>100</w:t>
            </w:r>
          </w:p>
        </w:tc>
      </w:tr>
      <w:tr w:rsidR="004B186F" w:rsidRPr="00BB00B9" w14:paraId="16B1F95F" w14:textId="77777777" w:rsidTr="00E251D9">
        <w:trPr>
          <w:trHeight w:val="320"/>
        </w:trPr>
        <w:tc>
          <w:tcPr>
            <w:tcW w:w="394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7B0DE00" w14:textId="77777777" w:rsidR="004B186F" w:rsidRDefault="004B186F" w:rsidP="00E251D9">
            <w:pPr>
              <w:spacing w:before="120"/>
            </w:pPr>
            <w:r w:rsidRPr="00BB00B9">
              <w:rPr>
                <w:b/>
                <w:bCs/>
              </w:rPr>
              <w:t>Species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7419054" w14:textId="77777777" w:rsidR="004B186F" w:rsidRPr="00BB00B9" w:rsidRDefault="004B186F" w:rsidP="00E251D9"/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94A9053" w14:textId="77777777" w:rsidR="004B186F" w:rsidRPr="00BB00B9" w:rsidRDefault="004B186F" w:rsidP="00E251D9"/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C8FA7A1" w14:textId="77777777" w:rsidR="004B186F" w:rsidRPr="00BB00B9" w:rsidRDefault="004B186F" w:rsidP="00E251D9"/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</w:tcPr>
          <w:p w14:paraId="6E1E9F7B" w14:textId="77777777" w:rsidR="004B186F" w:rsidRPr="00BB00B9" w:rsidRDefault="004B186F" w:rsidP="00E251D9"/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7D92347" w14:textId="77777777" w:rsidR="004B186F" w:rsidRPr="00BB00B9" w:rsidRDefault="004B186F" w:rsidP="00E251D9"/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02B1C5B" w14:textId="77777777" w:rsidR="004B186F" w:rsidRPr="00BB00B9" w:rsidRDefault="004B186F" w:rsidP="00E251D9"/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0EBA66D" w14:textId="77777777" w:rsidR="004B186F" w:rsidRPr="00BB00B9" w:rsidRDefault="004B186F" w:rsidP="00E251D9"/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B5C757F" w14:textId="77777777" w:rsidR="004B186F" w:rsidRPr="00BB00B9" w:rsidRDefault="004B186F" w:rsidP="00E251D9"/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5145111" w14:textId="77777777" w:rsidR="004B186F" w:rsidRPr="00BB00B9" w:rsidRDefault="004B186F" w:rsidP="00E251D9"/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776E167" w14:textId="77777777" w:rsidR="004B186F" w:rsidRPr="00BB00B9" w:rsidRDefault="004B186F" w:rsidP="00E251D9"/>
        </w:tc>
      </w:tr>
      <w:tr w:rsidR="004B186F" w:rsidRPr="00BB00B9" w14:paraId="17E1E5CD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B879E4" w14:textId="77777777" w:rsidR="004B186F" w:rsidRPr="00500184" w:rsidRDefault="004B186F" w:rsidP="00E251D9">
            <w:r w:rsidRPr="00500184">
              <w:t>Acinetobacter baumanni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290B7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5AB080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5F451C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EB443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EA42A47" w14:textId="77777777" w:rsidR="004B186F" w:rsidRPr="00500184" w:rsidRDefault="004B186F" w:rsidP="00E251D9">
            <w:r w:rsidRPr="00500184">
              <w:t>5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F69FD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5FB25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4A3B93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DC7388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490F70" w14:textId="77777777" w:rsidR="004B186F" w:rsidRPr="00500184" w:rsidRDefault="004B186F" w:rsidP="00E251D9"/>
        </w:tc>
      </w:tr>
      <w:tr w:rsidR="004B186F" w:rsidRPr="00BB00B9" w14:paraId="623E7C8F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39A018" w14:textId="77777777" w:rsidR="004B186F" w:rsidRPr="00500184" w:rsidRDefault="004B186F" w:rsidP="00E251D9">
            <w:r w:rsidRPr="00500184">
              <w:t>Acinetobacter nosocomialis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BFA28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CA8E1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B94CDD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3C68B9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E5B00B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9F527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2B691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6C34C1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130CB60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F6CDB5" w14:textId="77777777" w:rsidR="004B186F" w:rsidRPr="00500184" w:rsidRDefault="004B186F" w:rsidP="00E251D9"/>
        </w:tc>
      </w:tr>
      <w:tr w:rsidR="004B186F" w:rsidRPr="00BB00B9" w14:paraId="70F7425A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3D5D28" w14:textId="77777777" w:rsidR="004B186F" w:rsidRPr="00500184" w:rsidRDefault="004B186F" w:rsidP="00E251D9">
            <w:r w:rsidRPr="00500184">
              <w:t>Aeromonas hydrophila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2B8DE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EF2CC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96D7E4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BE525BD" w14:textId="77777777" w:rsidR="004B186F" w:rsidRPr="00500184" w:rsidRDefault="004B186F" w:rsidP="00E251D9">
            <w:r w:rsidRPr="00500184">
              <w:t>2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E58A5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F82A4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B7AD25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E51B32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5105BC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55DC74" w14:textId="77777777" w:rsidR="004B186F" w:rsidRPr="00500184" w:rsidRDefault="004B186F" w:rsidP="00E251D9"/>
        </w:tc>
      </w:tr>
      <w:tr w:rsidR="004B186F" w:rsidRPr="00BB00B9" w14:paraId="3F5DAE25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B96C55" w14:textId="77777777" w:rsidR="004B186F" w:rsidRPr="00500184" w:rsidRDefault="004B186F" w:rsidP="00E251D9">
            <w:r w:rsidRPr="00500184">
              <w:t>Aeromonas media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7DD99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12229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C6E549" w14:textId="77777777" w:rsidR="004B186F" w:rsidRPr="00500184" w:rsidRDefault="004B186F" w:rsidP="00E251D9">
            <w:r w:rsidRPr="00500184">
              <w:t>3</w:t>
            </w: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56EBD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A2C4D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A6734D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620A4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31CD52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19E6FC0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31CBA2" w14:textId="77777777" w:rsidR="004B186F" w:rsidRPr="00500184" w:rsidRDefault="004B186F" w:rsidP="00E251D9"/>
        </w:tc>
      </w:tr>
      <w:tr w:rsidR="004B186F" w:rsidRPr="00BB00B9" w14:paraId="3F688DF1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EE987E" w14:textId="77777777" w:rsidR="004B186F" w:rsidRPr="00500184" w:rsidRDefault="004B186F" w:rsidP="00E251D9">
            <w:r w:rsidRPr="00500184">
              <w:t>Aeromonas sanarelli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5CD7AA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CA6FF1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3572ED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86CA0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01903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074D4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2B68F8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66A7F8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469F93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649302" w14:textId="77777777" w:rsidR="004B186F" w:rsidRPr="00500184" w:rsidRDefault="004B186F" w:rsidP="00E251D9"/>
        </w:tc>
      </w:tr>
      <w:tr w:rsidR="004B186F" w:rsidRPr="00BB00B9" w14:paraId="3DB5561C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1A24B4" w14:textId="77777777" w:rsidR="004B186F" w:rsidRPr="00500184" w:rsidRDefault="004B186F" w:rsidP="00E251D9">
            <w:r w:rsidRPr="00500184">
              <w:t>Aeromonas sp. 2692-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FED22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D1D87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696E00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CADAEA5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11D61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4E3A1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1878F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E5CDC3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1137B7F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757FD1" w14:textId="77777777" w:rsidR="004B186F" w:rsidRPr="00500184" w:rsidRDefault="004B186F" w:rsidP="00E251D9"/>
        </w:tc>
      </w:tr>
      <w:tr w:rsidR="004B186F" w:rsidRPr="00BB00B9" w14:paraId="1FC94F0C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0B53A33" w14:textId="77777777" w:rsidR="004B186F" w:rsidRPr="00500184" w:rsidRDefault="004B186F" w:rsidP="00E251D9">
            <w:r w:rsidRPr="00500184">
              <w:t>Aeromonas veroni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86A20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039961" w14:textId="77777777" w:rsidR="004B186F" w:rsidRPr="00500184" w:rsidRDefault="004B186F" w:rsidP="00E251D9">
            <w:r w:rsidRPr="00500184">
              <w:t>2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1FCAD3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B4B70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DF429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90B798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41C02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D757409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F1250E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27753B" w14:textId="77777777" w:rsidR="004B186F" w:rsidRPr="00500184" w:rsidRDefault="004B186F" w:rsidP="00E251D9"/>
        </w:tc>
      </w:tr>
      <w:tr w:rsidR="004B186F" w:rsidRPr="00BB00B9" w14:paraId="6031990A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EA4772" w14:textId="77777777" w:rsidR="004B186F" w:rsidRPr="00500184" w:rsidRDefault="004B186F" w:rsidP="00E251D9">
            <w:r w:rsidRPr="00500184">
              <w:t>Citrobacter freundi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C389DA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8C34D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D3918A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8343E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D00C8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7E095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39F89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02C7E4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BB6C84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73ED301" w14:textId="77777777" w:rsidR="004B186F" w:rsidRPr="00500184" w:rsidRDefault="004B186F" w:rsidP="00E251D9">
            <w:r w:rsidRPr="00500184">
              <w:t>4</w:t>
            </w:r>
          </w:p>
        </w:tc>
      </w:tr>
      <w:tr w:rsidR="004B186F" w:rsidRPr="00BB00B9" w14:paraId="0CF98A28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9C90001" w14:textId="77777777" w:rsidR="004B186F" w:rsidRPr="00500184" w:rsidRDefault="004B186F" w:rsidP="00E251D9">
            <w:r w:rsidRPr="00500184">
              <w:t>Citrobacter sp.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120B5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4AE94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E4BB6A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7F68AD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38BF2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09463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D7245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99E337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AE8500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63150E7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4DFC2F1E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35EB02" w14:textId="77777777" w:rsidR="004B186F" w:rsidRPr="00500184" w:rsidRDefault="004B186F" w:rsidP="00E251D9">
            <w:r w:rsidRPr="00500184">
              <w:t>Citrobacter telavivensis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859AB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8C78E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061DE3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B578B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E3CF1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E8C159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26490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CD8531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7B59E2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33E59A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4292E368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A87A7F" w14:textId="77777777" w:rsidR="004B186F" w:rsidRPr="00500184" w:rsidRDefault="004B186F" w:rsidP="00E251D9">
            <w:r w:rsidRPr="00500184">
              <w:t>Enterobacter asburiae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7049D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CE29BA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23B63C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13164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4B879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9CF90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0B621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EBE8ADC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E1DB7C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ADFB6A" w14:textId="77777777" w:rsidR="004B186F" w:rsidRPr="00500184" w:rsidRDefault="004B186F" w:rsidP="00E251D9">
            <w:r w:rsidRPr="00500184">
              <w:t>3</w:t>
            </w:r>
          </w:p>
        </w:tc>
      </w:tr>
      <w:tr w:rsidR="004B186F" w:rsidRPr="00BB00B9" w14:paraId="4F19FD8F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2AD4B7" w14:textId="77777777" w:rsidR="004B186F" w:rsidRPr="00500184" w:rsidRDefault="004B186F" w:rsidP="00E251D9">
            <w:r w:rsidRPr="00500184">
              <w:t>Enterobacter cancerogenus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2F3258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AB26D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FE143F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95B7E5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09C39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A058E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8098B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16ED6C7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3282A2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CA61E2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77A103E0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21245A" w14:textId="77777777" w:rsidR="004B186F" w:rsidRPr="00500184" w:rsidRDefault="004B186F" w:rsidP="00E251D9">
            <w:r w:rsidRPr="00500184">
              <w:t>Enterobacter cloacae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7C5C8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F653A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F2FDE3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02C25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E7158C" w14:textId="77777777" w:rsidR="004B186F" w:rsidRPr="00500184" w:rsidRDefault="004B186F" w:rsidP="00E251D9">
            <w:r w:rsidRPr="00500184">
              <w:t>3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332525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8D62B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711E106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3F28064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3454AB" w14:textId="77777777" w:rsidR="004B186F" w:rsidRPr="00500184" w:rsidRDefault="004B186F" w:rsidP="00E251D9">
            <w:r w:rsidRPr="00500184">
              <w:t>3</w:t>
            </w:r>
          </w:p>
        </w:tc>
      </w:tr>
      <w:tr w:rsidR="004B186F" w:rsidRPr="00BB00B9" w14:paraId="09CF941B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1EADD2" w14:textId="77777777" w:rsidR="004B186F" w:rsidRPr="00500184" w:rsidRDefault="004B186F" w:rsidP="00E251D9">
            <w:r w:rsidRPr="00500184">
              <w:t>Enterobacter cloacae complex sp.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FF3E7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0C015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9D5E85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3FF95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4C92F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ADB3F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DED09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F52F55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A25C118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6DA13D" w14:textId="77777777" w:rsidR="004B186F" w:rsidRPr="00500184" w:rsidRDefault="004B186F" w:rsidP="00E251D9">
            <w:r w:rsidRPr="00500184">
              <w:t>2</w:t>
            </w:r>
          </w:p>
        </w:tc>
      </w:tr>
      <w:tr w:rsidR="004B186F" w:rsidRPr="00BB00B9" w14:paraId="0784D8C6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71757F" w14:textId="77777777" w:rsidR="004B186F" w:rsidRPr="00500184" w:rsidRDefault="004B186F" w:rsidP="00E251D9">
            <w:r w:rsidRPr="00500184">
              <w:t>Enterobacter hormaeche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B570F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BC6A7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4CEE76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64E42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392A53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D8BCB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CBB55A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F942FE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8BE983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089F4E5" w14:textId="77777777" w:rsidR="004B186F" w:rsidRPr="00500184" w:rsidRDefault="004B186F" w:rsidP="00E251D9">
            <w:r w:rsidRPr="00500184">
              <w:t>31</w:t>
            </w:r>
          </w:p>
        </w:tc>
      </w:tr>
      <w:tr w:rsidR="004B186F" w:rsidRPr="00BB00B9" w14:paraId="6CD93858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7CE6C5" w14:textId="77777777" w:rsidR="004B186F" w:rsidRPr="00500184" w:rsidRDefault="004B186F" w:rsidP="00E251D9">
            <w:r w:rsidRPr="00500184">
              <w:t>Enterobacter hormaechei subsp. xiangfangensis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ADC7F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DC411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5BAEA33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EB7795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B633FA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F4DAF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80BA6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47AD8C1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DA42D2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4262E7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35B27AB8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4536EB2" w14:textId="77777777" w:rsidR="004B186F" w:rsidRPr="00500184" w:rsidRDefault="004B186F" w:rsidP="00E251D9">
            <w:r w:rsidRPr="00500184">
              <w:t>Enterobacter kobe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CA7DB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45307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61298F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84351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F624B4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EAC35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554B20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3F87A6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43A67F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574302" w14:textId="77777777" w:rsidR="004B186F" w:rsidRPr="00500184" w:rsidRDefault="004B186F" w:rsidP="00E251D9">
            <w:r w:rsidRPr="00500184">
              <w:t>2</w:t>
            </w:r>
          </w:p>
        </w:tc>
      </w:tr>
      <w:tr w:rsidR="004B186F" w:rsidRPr="00BB00B9" w14:paraId="307B712C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1ABA44" w14:textId="77777777" w:rsidR="004B186F" w:rsidRPr="00500184" w:rsidRDefault="004B186F" w:rsidP="00E251D9">
            <w:r w:rsidRPr="00500184">
              <w:t>Enterobacter roggenkampi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6878E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F20FB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523134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236818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14695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192EA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1EA70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FAE838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ABB889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D333EA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35C9CEE8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B184AC" w14:textId="77777777" w:rsidR="004B186F" w:rsidRPr="00500184" w:rsidRDefault="004B186F" w:rsidP="00E251D9">
            <w:r w:rsidRPr="00500184">
              <w:t>Enterobacter sp. BWH 37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3B6C3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DB42B0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3E2FD8A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255CB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63B50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2566E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E961C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59734C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A9208C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052711A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069DE01C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1379AB" w14:textId="77777777" w:rsidR="004B186F" w:rsidRPr="00500184" w:rsidRDefault="004B186F" w:rsidP="00E251D9">
            <w:r w:rsidRPr="00500184">
              <w:t>Enterobacter sp. MGH 14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2F515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51381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E2E749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3CFB62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8CFAA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796AE8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0718A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48A3DE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C34B26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26BFEE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2DFAEBFF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1AB530F" w14:textId="77777777" w:rsidR="004B186F" w:rsidRPr="00500184" w:rsidRDefault="004B186F" w:rsidP="00E251D9">
            <w:r w:rsidRPr="00500184">
              <w:lastRenderedPageBreak/>
              <w:t>Enterobacter sp. T2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9E4BD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CFD4B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203C02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EAAF62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B2702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84E89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DD09F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D4C385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5D76EB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3A7F8A7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676FCA54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3C5A80" w14:textId="77777777" w:rsidR="004B186F" w:rsidRPr="00500184" w:rsidRDefault="004B186F" w:rsidP="00E251D9">
            <w:r w:rsidRPr="00500184">
              <w:t>Escherichia col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689134" w14:textId="77777777" w:rsidR="004B186F" w:rsidRPr="00500184" w:rsidRDefault="004B186F" w:rsidP="00E251D9">
            <w:r w:rsidRPr="00500184">
              <w:t>12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975448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890035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D9D7FA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3F932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FCE01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2C95C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E7A2C6A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06986D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127719" w14:textId="77777777" w:rsidR="004B186F" w:rsidRPr="00500184" w:rsidRDefault="004B186F" w:rsidP="00E251D9">
            <w:r w:rsidRPr="00500184">
              <w:t>9</w:t>
            </w:r>
          </w:p>
        </w:tc>
      </w:tr>
      <w:tr w:rsidR="004B186F" w:rsidRPr="00BB00B9" w14:paraId="06D0AC0A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B1E6F6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t>Expression vector pUC57-Kan-mcr-9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F63B2B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48A541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F89723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CB0278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2A6686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ABED9D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C75CBA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33D2A5B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C8EB649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F3BE1A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16DFB73C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649EC7" w14:textId="77777777" w:rsidR="004B186F" w:rsidRPr="00500184" w:rsidRDefault="004B186F" w:rsidP="00E251D9">
            <w:r w:rsidRPr="00500184">
              <w:t>Hafnia paralve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2BF30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1789B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C0A3AF2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F84221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1DA85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CF404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E2ED78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BCD51B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4855B6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10CE5FB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30FC913A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F8545C0" w14:textId="77777777" w:rsidR="004B186F" w:rsidRPr="00500184" w:rsidRDefault="004B186F" w:rsidP="00E251D9">
            <w:r w:rsidRPr="00500184">
              <w:t>Klebsiella grimonti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D19F2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D2A0A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6A4DE9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A3BA74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8E35F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BA6FB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5DD2B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6AB37E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74B4E6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4CCA60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381E6AC5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45C3B6E" w14:textId="77777777" w:rsidR="004B186F" w:rsidRPr="00500184" w:rsidRDefault="004B186F" w:rsidP="00E251D9">
            <w:r w:rsidRPr="00500184">
              <w:t>Klebsiella oxytoca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60D13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47E8A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B614AE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443D4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EF1C7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723D50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AF3DD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1E4169C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440676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B8A1A8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663F0929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1F2DF03" w14:textId="77777777" w:rsidR="004B186F" w:rsidRPr="00500184" w:rsidRDefault="004B186F" w:rsidP="00E251D9">
            <w:r w:rsidRPr="00500184">
              <w:t>Klebsiella pneumoniae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622897" w14:textId="77777777" w:rsidR="004B186F" w:rsidRPr="00500184" w:rsidRDefault="004B186F" w:rsidP="00E251D9">
            <w:r w:rsidRPr="00500184">
              <w:t>5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BC130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32F325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A6B918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17A1B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0A3B4B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3586BA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27C994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6D04A9" w14:textId="77777777" w:rsidR="004B186F" w:rsidRPr="00500184" w:rsidRDefault="004B186F" w:rsidP="00E251D9">
            <w:r w:rsidRPr="00500184">
              <w:t>18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58B5B1" w14:textId="77777777" w:rsidR="004B186F" w:rsidRPr="00500184" w:rsidRDefault="004B186F" w:rsidP="00E251D9">
            <w:r w:rsidRPr="00500184">
              <w:t>2</w:t>
            </w:r>
          </w:p>
        </w:tc>
      </w:tr>
      <w:tr w:rsidR="004B186F" w:rsidRPr="00BB00B9" w14:paraId="4E16FBC6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4F5D23" w14:textId="77777777" w:rsidR="004B186F" w:rsidRPr="00500184" w:rsidRDefault="004B186F" w:rsidP="00E251D9">
            <w:r w:rsidRPr="00500184">
              <w:t>Klebsiella quasipneumoniae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B4D78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BCA79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2760E05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04983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94FDA2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721F0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01BF6C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D6F77A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E0CC3A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B079CCB" w14:textId="77777777" w:rsidR="004B186F" w:rsidRPr="00500184" w:rsidRDefault="004B186F" w:rsidP="00E251D9"/>
        </w:tc>
      </w:tr>
      <w:tr w:rsidR="004B186F" w:rsidRPr="00BB00B9" w14:paraId="2FF3711C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C5C793" w14:textId="77777777" w:rsidR="004B186F" w:rsidRPr="00500184" w:rsidRDefault="004B186F" w:rsidP="00E251D9">
            <w:r w:rsidRPr="00500184">
              <w:t>Leclercia adecarboxylata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863AC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89BF1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754E58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24B502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4E94E6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B3264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ECF5843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79FB92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B50C59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A772FF" w14:textId="77777777" w:rsidR="004B186F" w:rsidRPr="00500184" w:rsidRDefault="004B186F" w:rsidP="00E251D9">
            <w:r w:rsidRPr="00500184">
              <w:t>2</w:t>
            </w:r>
          </w:p>
        </w:tc>
      </w:tr>
      <w:tr w:rsidR="004B186F" w:rsidRPr="00BB00B9" w14:paraId="68982B8A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471C29" w14:textId="77777777" w:rsidR="004B186F" w:rsidRPr="00500184" w:rsidRDefault="004B186F" w:rsidP="00E251D9">
            <w:r w:rsidRPr="00500184">
              <w:t>Leclercia sp.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10145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BE8C6A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19392C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EB344A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5D4AE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104FFA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D8D04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BA54C8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7537091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126ACF" w14:textId="77777777" w:rsidR="004B186F" w:rsidRPr="00500184" w:rsidRDefault="004B186F" w:rsidP="00E251D9">
            <w:r w:rsidRPr="00500184">
              <w:t>2</w:t>
            </w:r>
          </w:p>
        </w:tc>
      </w:tr>
      <w:tr w:rsidR="004B186F" w:rsidRPr="00BB00B9" w14:paraId="2ABD5CA9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CB2AA5" w14:textId="77777777" w:rsidR="004B186F" w:rsidRPr="00500184" w:rsidRDefault="004B186F" w:rsidP="00E251D9">
            <w:r w:rsidRPr="00500184">
              <w:t>Lelliottia amnigena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D2FC9CA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5D400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6DE08C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B4C47C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86B87DF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0484E4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EFD29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6E8155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648699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8C8B01" w14:textId="77777777" w:rsidR="004B186F" w:rsidRPr="00500184" w:rsidRDefault="004B186F" w:rsidP="00E251D9"/>
        </w:tc>
      </w:tr>
      <w:tr w:rsidR="004B186F" w:rsidRPr="00BB00B9" w14:paraId="46F063C3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989B2F" w14:textId="77777777" w:rsidR="004B186F" w:rsidRPr="00500184" w:rsidRDefault="004B186F" w:rsidP="00E251D9">
            <w:r w:rsidRPr="00500184">
              <w:t>mixed culture bacterium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2862C9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6A264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4A4D53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854E7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91FA828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E82F59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113E99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F4E998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B25EB7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E8401C" w14:textId="77777777" w:rsidR="004B186F" w:rsidRPr="00500184" w:rsidRDefault="004B186F" w:rsidP="00E251D9"/>
        </w:tc>
      </w:tr>
      <w:tr w:rsidR="004B186F" w:rsidRPr="00BB00B9" w14:paraId="033BFB26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3017C5" w14:textId="77777777" w:rsidR="004B186F" w:rsidRPr="00500184" w:rsidRDefault="004B186F" w:rsidP="00E251D9">
            <w:r w:rsidRPr="00500184">
              <w:t>Salmonella enterica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30C919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395FE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22421F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54F6120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14DD581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04774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060A83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7226CD8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B68803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8CCA5C" w14:textId="77777777" w:rsidR="004B186F" w:rsidRPr="00500184" w:rsidRDefault="004B186F" w:rsidP="00E251D9">
            <w:r w:rsidRPr="00500184">
              <w:t>2</w:t>
            </w:r>
          </w:p>
        </w:tc>
      </w:tr>
      <w:tr w:rsidR="004B186F" w:rsidRPr="00BB00B9" w14:paraId="37A00CAE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1E9E79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t>Salmonella enterica subsp. diarizonae serovar b,50:-:-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B24E3E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70798B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F374E2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D7BC19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57D52F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9A6A11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E3E552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E137C8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25C7F3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749C60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6FDB7993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2134827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t>Salmonella enterica subsp. enterica serovar 4,[5],12:i:-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C3CAF3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A4D8A64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C30E6B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50D14E2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E6FF3D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DA9889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1A7D49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945383A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F8AF9B1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99AF01" w14:textId="77777777" w:rsidR="004B186F" w:rsidRPr="00500184" w:rsidRDefault="004B186F" w:rsidP="00E251D9">
            <w:r w:rsidRPr="00500184">
              <w:t>3</w:t>
            </w:r>
          </w:p>
        </w:tc>
      </w:tr>
      <w:tr w:rsidR="004B186F" w:rsidRPr="00BB00B9" w14:paraId="5B176D92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1D3EFCB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t>Salmonella enterica subsp. enterica serovar 4,5,12:i-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A30E18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609644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71AFF4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780A38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2CD35E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B5B2DC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9B898B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F8A1B8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60CC04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7F6376" w14:textId="77777777" w:rsidR="004B186F" w:rsidRPr="00500184" w:rsidRDefault="004B186F" w:rsidP="00E251D9">
            <w:r w:rsidRPr="00500184">
              <w:t>3</w:t>
            </w:r>
          </w:p>
        </w:tc>
      </w:tr>
      <w:tr w:rsidR="004B186F" w:rsidRPr="00BB00B9" w14:paraId="1B9625EA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CD373B9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t>Salmonella enterica subsp. enterica serovar Albany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0B5972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735112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7F9CD2B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540DC36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44CEB8A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F50ADC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AE922E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2ADD15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703776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0C729E" w14:textId="77777777" w:rsidR="004B186F" w:rsidRPr="00500184" w:rsidRDefault="004B186F" w:rsidP="00E251D9">
            <w:r w:rsidRPr="00500184">
              <w:t>2</w:t>
            </w:r>
          </w:p>
        </w:tc>
      </w:tr>
      <w:tr w:rsidR="004B186F" w:rsidRPr="00BB00B9" w14:paraId="143CC8F5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394810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t>Salmonella enterica subsp. enterica serovar Brandenburg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8E87A6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0F6AC1F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35D94F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6DE8071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F2599A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6427A9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9525983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740A545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112820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B3D2839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1B881F92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F625F5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t>Salmonella enterica subsp. enterica serovar Dessau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1B28BB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F66A2C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453E476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7071D6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CBF8F5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91A9D27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D0BCC51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AA0F86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226830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03D17A" w14:textId="77777777" w:rsidR="004B186F" w:rsidRPr="00500184" w:rsidRDefault="004B186F" w:rsidP="00E251D9">
            <w:r w:rsidRPr="00500184">
              <w:t>2</w:t>
            </w:r>
          </w:p>
        </w:tc>
      </w:tr>
      <w:tr w:rsidR="004B186F" w:rsidRPr="00BB00B9" w14:paraId="514AC3D7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2FED3E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t>Salmonella enterica subsp. enterica serovar Heidelberg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AD4F1F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8C12BCE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5BA6BFB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CD5678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F7B3513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B000ED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F207AF0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18FFF6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2051BE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0ECA38A" w14:textId="77777777" w:rsidR="004B186F" w:rsidRPr="00500184" w:rsidRDefault="004B186F" w:rsidP="00E251D9">
            <w:r w:rsidRPr="00500184">
              <w:t>4</w:t>
            </w:r>
          </w:p>
        </w:tc>
      </w:tr>
      <w:tr w:rsidR="004B186F" w:rsidRPr="00BB00B9" w14:paraId="3AE6E446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C47FFB9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lastRenderedPageBreak/>
              <w:t>Salmonella enterica subsp. enterica serovar Johannesburg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2A3646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B70DBA5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3A715F7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029A71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EBC8AD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27E76C8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9F99A4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DD61142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60D1F1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62D08A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52F9C6C9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D0165D" w14:textId="77777777" w:rsidR="004B186F" w:rsidRPr="00446B55" w:rsidRDefault="004B186F" w:rsidP="00E251D9">
            <w:pPr>
              <w:rPr>
                <w:lang w:val="en-US"/>
              </w:rPr>
            </w:pPr>
            <w:r w:rsidRPr="00446B55">
              <w:rPr>
                <w:lang w:val="en-US"/>
              </w:rPr>
              <w:t>Salmonella enterica subsp. enterica serovar Newport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7F6CBD2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1F60F8F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7BF9361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85AD14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4DC4FC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8AE6F8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7CB6F64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7D2B1D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EBE4ED" w14:textId="77777777" w:rsidR="004B186F" w:rsidRPr="00446B55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BA5FCB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6837E969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4BF744" w14:textId="77777777" w:rsidR="004B186F" w:rsidRPr="00931DB2" w:rsidRDefault="004B186F" w:rsidP="00E251D9">
            <w:pPr>
              <w:rPr>
                <w:lang w:val="en-US"/>
              </w:rPr>
            </w:pPr>
            <w:r w:rsidRPr="00931DB2">
              <w:rPr>
                <w:lang w:val="en-US"/>
              </w:rPr>
              <w:t>Salmonella enterica subsp. enterica serovar Saintpaul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59DB46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63DD1AA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CA13A4E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0468A1E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2D7B2F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4DBB58F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D0EF9C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9852A83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BC9A5D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27AB328" w14:textId="77777777" w:rsidR="004B186F" w:rsidRPr="00500184" w:rsidRDefault="004B186F" w:rsidP="00E251D9">
            <w:r w:rsidRPr="00500184">
              <w:t>4</w:t>
            </w:r>
          </w:p>
        </w:tc>
      </w:tr>
      <w:tr w:rsidR="004B186F" w:rsidRPr="00BB00B9" w14:paraId="36D5C4B7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023FEE" w14:textId="77777777" w:rsidR="004B186F" w:rsidRPr="00931DB2" w:rsidRDefault="004B186F" w:rsidP="00E251D9">
            <w:pPr>
              <w:rPr>
                <w:lang w:val="en-US"/>
              </w:rPr>
            </w:pPr>
            <w:r w:rsidRPr="00931DB2">
              <w:rPr>
                <w:lang w:val="en-US"/>
              </w:rPr>
              <w:t>Salmonella enterica subsp. enterica serovar Schwarzengrund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5B5EAF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4C3584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ADEFE8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D960C9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62E021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3D150C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5D5D00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2C5BB90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B97919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67A29A" w14:textId="77777777" w:rsidR="004B186F" w:rsidRPr="00500184" w:rsidRDefault="004B186F" w:rsidP="00E251D9">
            <w:r w:rsidRPr="00500184">
              <w:t>2</w:t>
            </w:r>
          </w:p>
        </w:tc>
      </w:tr>
      <w:tr w:rsidR="004B186F" w:rsidRPr="00BB00B9" w14:paraId="78BDCB2D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E860FE" w14:textId="77777777" w:rsidR="004B186F" w:rsidRPr="00931DB2" w:rsidRDefault="004B186F" w:rsidP="00E251D9">
            <w:pPr>
              <w:rPr>
                <w:lang w:val="en-US"/>
              </w:rPr>
            </w:pPr>
            <w:r w:rsidRPr="00931DB2">
              <w:rPr>
                <w:lang w:val="en-US"/>
              </w:rPr>
              <w:t>Salmonella enterica subsp. enterica serovar Westhampton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DDD92D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E15236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1BCAAC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B3ACF12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A26D448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AAB9D4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6A7D49B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9408F0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27B5BB" w14:textId="77777777" w:rsidR="004B186F" w:rsidRPr="00931DB2" w:rsidRDefault="004B186F" w:rsidP="00E251D9">
            <w:pPr>
              <w:rPr>
                <w:lang w:val="en-US"/>
              </w:rPr>
            </w:pP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77398E9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6CAC12EE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2887D1" w14:textId="77777777" w:rsidR="004B186F" w:rsidRPr="00500184" w:rsidRDefault="004B186F" w:rsidP="00E251D9">
            <w:r w:rsidRPr="00500184">
              <w:t>Serratia marcescens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EF2A2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31E49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81BC323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19CB5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49B8AB8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25B02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6E48796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326C26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16B9B6F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36E2EA" w14:textId="77777777" w:rsidR="004B186F" w:rsidRPr="00500184" w:rsidRDefault="004B186F" w:rsidP="00E251D9">
            <w:r w:rsidRPr="00500184">
              <w:t>1</w:t>
            </w:r>
          </w:p>
        </w:tc>
      </w:tr>
      <w:tr w:rsidR="004B186F" w:rsidRPr="00BB00B9" w14:paraId="6496B892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05F3245" w14:textId="77777777" w:rsidR="004B186F" w:rsidRPr="00500184" w:rsidRDefault="004B186F" w:rsidP="00E251D9">
            <w:r w:rsidRPr="00500184">
              <w:t>Shewanella frigidimarina NCIMB 400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F1833A4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E820BB8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E087679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5B5D79F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C1DDC89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0A22B37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860C6B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3B3CC9E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BDB273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F73B295" w14:textId="77777777" w:rsidR="004B186F" w:rsidRPr="00500184" w:rsidRDefault="004B186F" w:rsidP="00E251D9"/>
        </w:tc>
      </w:tr>
      <w:tr w:rsidR="004B186F" w:rsidRPr="00BB00B9" w14:paraId="19BB7DA9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33ACF5" w14:textId="77777777" w:rsidR="004B186F" w:rsidRPr="00500184" w:rsidRDefault="004B186F" w:rsidP="00E251D9">
            <w:r w:rsidRPr="00500184">
              <w:t>uncultured bacterium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A7EE668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159EE7C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1EE88E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CC83C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E91EBF" w14:textId="77777777" w:rsidR="004B186F" w:rsidRPr="00500184" w:rsidRDefault="004B186F" w:rsidP="00E251D9">
            <w:r w:rsidRPr="00500184">
              <w:t>9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04D65F9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4DBA2E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4EC3D72" w14:textId="77777777" w:rsidR="004B186F" w:rsidRPr="00500184" w:rsidRDefault="004B186F" w:rsidP="00E251D9">
            <w:r w:rsidRPr="00500184">
              <w:t>4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FE1243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0F51A1" w14:textId="77777777" w:rsidR="004B186F" w:rsidRPr="00500184" w:rsidRDefault="004B186F" w:rsidP="00E251D9"/>
        </w:tc>
      </w:tr>
      <w:tr w:rsidR="004B186F" w:rsidRPr="00BB00B9" w14:paraId="317DDE68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8D06CA6" w14:textId="77777777" w:rsidR="004B186F" w:rsidRPr="00500184" w:rsidRDefault="004B186F" w:rsidP="00E251D9">
            <w:r w:rsidRPr="00500184">
              <w:t>Acinetobacter baumannii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EE4F53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A13CA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A12A63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5E3EFA2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46CE142" w14:textId="77777777" w:rsidR="004B186F" w:rsidRPr="00500184" w:rsidRDefault="004B186F" w:rsidP="00E251D9">
            <w:r w:rsidRPr="00500184">
              <w:t>5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0A7EC9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DAECEB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63E342C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B64846E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3940F5" w14:textId="77777777" w:rsidR="004B186F" w:rsidRPr="00500184" w:rsidRDefault="004B186F" w:rsidP="00E251D9"/>
        </w:tc>
      </w:tr>
      <w:tr w:rsidR="004B186F" w:rsidRPr="00BB00B9" w14:paraId="4CA12DC3" w14:textId="77777777" w:rsidTr="00E251D9">
        <w:trPr>
          <w:trHeight w:val="320"/>
        </w:trPr>
        <w:tc>
          <w:tcPr>
            <w:tcW w:w="39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4CA08BC" w14:textId="77777777" w:rsidR="004B186F" w:rsidRPr="00500184" w:rsidRDefault="004B186F" w:rsidP="00E251D9">
            <w:r w:rsidRPr="00500184">
              <w:t>Acinetobacter nosocomialis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BDDCAE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FC7C48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DCAFCD5" w14:textId="77777777" w:rsidR="004B186F" w:rsidRPr="00500184" w:rsidRDefault="004B186F" w:rsidP="00E251D9"/>
        </w:tc>
        <w:tc>
          <w:tcPr>
            <w:tcW w:w="94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523B0B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AFC94B" w14:textId="77777777" w:rsidR="004B186F" w:rsidRPr="00500184" w:rsidRDefault="004B186F" w:rsidP="00E251D9">
            <w:r w:rsidRPr="00500184">
              <w:t>1</w:t>
            </w:r>
          </w:p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CA3A35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27D5AD" w14:textId="77777777" w:rsidR="004B186F" w:rsidRPr="00500184" w:rsidRDefault="004B186F" w:rsidP="00E251D9"/>
        </w:tc>
        <w:tc>
          <w:tcPr>
            <w:tcW w:w="1105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A3D2032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608E98B" w14:textId="77777777" w:rsidR="004B186F" w:rsidRPr="00500184" w:rsidRDefault="004B186F" w:rsidP="00E251D9"/>
        </w:tc>
        <w:tc>
          <w:tcPr>
            <w:tcW w:w="1148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EF44900" w14:textId="77777777" w:rsidR="004B186F" w:rsidRPr="00500184" w:rsidRDefault="004B186F" w:rsidP="00E251D9"/>
        </w:tc>
      </w:tr>
    </w:tbl>
    <w:p w14:paraId="5E65647C" w14:textId="77777777" w:rsidR="00FC0AB9" w:rsidRDefault="00FC0AB9"/>
    <w:sectPr w:rsidR="00FC0AB9" w:rsidSect="004B18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86F"/>
    <w:rsid w:val="004B186F"/>
    <w:rsid w:val="00B84C1C"/>
    <w:rsid w:val="00FC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5E9E4"/>
  <w15:chartTrackingRefBased/>
  <w15:docId w15:val="{9959AC67-CF30-4241-8531-E9B5AA2C1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86F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86F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-Marie Martiny</dc:creator>
  <cp:keywords/>
  <dc:description/>
  <cp:lastModifiedBy>Hannah-Marie Martiny</cp:lastModifiedBy>
  <cp:revision>1</cp:revision>
  <dcterms:created xsi:type="dcterms:W3CDTF">2022-02-02T09:07:00Z</dcterms:created>
  <dcterms:modified xsi:type="dcterms:W3CDTF">2022-02-02T09:07:00Z</dcterms:modified>
</cp:coreProperties>
</file>